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sz w:val="24"/>
          <w:szCs w:val="24"/>
        </w:rPr>
      </w:pPr>
      <w:r>
        <w:rPr>
          <w:sz w:val="24"/>
          <w:szCs w:val="24"/>
        </w:rPr>
        <w:t>Supplementary table S2 Differences in the national and regional pneumonia mortality single and multi-cause estimates (Emr: Eastern Mediterranean Region; Eur: Europe Region, Afr: Africa Region; Amr: Americas Region; Sear: South East Asia Region; Wpr: Western Pacific Region; PN: Pneumonia)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1103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82"/>
        <w:gridCol w:w="1380"/>
        <w:gridCol w:w="917"/>
        <w:gridCol w:w="1760"/>
        <w:gridCol w:w="1260"/>
        <w:gridCol w:w="1320"/>
        <w:gridCol w:w="917"/>
      </w:tblGrid>
      <w:tr>
        <w:trPr>
          <w:trHeight w:val="63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bidi="en-US"/>
              </w:rPr>
              <w:t>Country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bidi="en-US"/>
              </w:rPr>
              <w:t>WHO region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bidi="en-US"/>
              </w:rPr>
              <w:t>1-59 mo deaths</w:t>
            </w:r>
          </w:p>
        </w:tc>
        <w:tc>
          <w:tcPr>
            <w:tcW w:w="30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bidi="en-US"/>
              </w:rPr>
              <w:t>Single-cause model</w:t>
            </w:r>
          </w:p>
        </w:tc>
        <w:tc>
          <w:tcPr>
            <w:tcW w:w="22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bidi="en-US"/>
              </w:rPr>
              <w:t>Multi-cause model</w:t>
            </w:r>
          </w:p>
        </w:tc>
      </w:tr>
      <w:tr>
        <w:trPr>
          <w:trHeight w:val="12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bidi="en-US"/>
              </w:rPr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bidi="en-US"/>
              </w:rPr>
              <w:t xml:space="preserve">% of 1-59m PN deaths over 1-59m total deaths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bidi="en-US"/>
              </w:rPr>
              <w:t xml:space="preserve"># of 1-59m PN deaths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bidi="en-US"/>
              </w:rPr>
              <w:t xml:space="preserve">% of 1-59m PN deaths over 1-59m total deaths 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bidi="en-US"/>
              </w:rPr>
              <w:t xml:space="preserve"># of 1-59m PN deaths 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Afghanistan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Em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47615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6.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6589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9.3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72716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Albani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Eu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485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1.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5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1.8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06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Algeri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Af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2925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1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71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8.6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3703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Andorr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Eu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3.9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Angol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Af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29045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0.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640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3.1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9910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Antigua and Barbud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Am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6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8.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2.0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Armeni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Eu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465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2.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5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6.1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21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Azerbaijan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Eu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3060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1.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65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35.0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072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Bangladesh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Sea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69053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32.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244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8.8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9902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Benin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Af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8117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6.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456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9.9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5607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Bhutan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Sea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676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38.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6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33.5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27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Bolivi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Am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7663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8.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43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9.5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268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Bosnia and Herzegovin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Eu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27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9.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1.6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49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Botswan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Af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706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9.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4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4.5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02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Burkina Faso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Af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91374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5.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394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1.2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9432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Burundi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Af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33124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0.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694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0.2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6714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Cambodi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Wp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1089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3.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500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40.4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8537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Cameroon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Af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67523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6.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117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1.2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4358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Cape Verd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Af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49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48.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7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1.3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Central African Republic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Af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8682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7.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320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2.9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4284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Chad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Af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76540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7.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335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1.4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6377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Chin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Wp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59709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0.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3221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34.4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55026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Comoro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Af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377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7.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38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31.0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428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Congo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Af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1234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7.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94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9.3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175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Cote d'Ivoir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Af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49899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6.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846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8.1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9031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Cypru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Eu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1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0.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4.3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Democratic People's Republic of Kore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Sea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8873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4.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20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34.0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3017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Democratic Republic of the Congo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Af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390839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0.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7922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2.5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88119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Djibouti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Em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380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36.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49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5.1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347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Dominican Republic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Am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3190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4.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45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8.7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916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Ecuador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Am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3832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4.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55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2.2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851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Egypt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Em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7631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7.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486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6.7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958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El Salvador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Am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319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4.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9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7.4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30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Equatorial Guine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Af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482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9.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47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4.2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352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Eritre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Af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7205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8.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33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4.0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730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Ethiopi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Af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99839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8.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5613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9.7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39493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Fiji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Wp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64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5.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6.9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Gabon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Af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930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4.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8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2.4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40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Gambi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Af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4172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5.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66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6.9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707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Georgi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Eu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620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6.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6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34.4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13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Ghan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Af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32052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5.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512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2.8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4109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Grenad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Am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3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8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7.4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Guatemal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Am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0647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2.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33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5.1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679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Guine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Af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37288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8.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678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7.9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6677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Guinea-Bissau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Af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9254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8.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70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1.2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968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Guyan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Am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511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6.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8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3.7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21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Haiti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Am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2432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3.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87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8.2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3505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Hondura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Am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3030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3.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39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7.3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828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Indi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Sea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826060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32.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6475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4.6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03588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Indonesi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Sea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92895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2.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128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33.0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30665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Iran (Islamic Republic of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Em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9424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1.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425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6.4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5130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Iraq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Em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7065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6.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457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30.7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5242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Jamaic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Am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197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9.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1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7.4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329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Jordan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Em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077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2.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4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7.1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85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Kazakhstan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Eu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4595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9.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44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8.2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300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Keny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Af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38896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1.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3049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0.2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8166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Kiribati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Wp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65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5.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31.2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Kyrgyzstan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Eu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538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9.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50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33.1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842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Lao People's Democratic Republic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Wp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6768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6.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77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38.9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636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Lebanon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Em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361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8.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6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0.5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Lesotho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Af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358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38.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90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1.5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508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Liberi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Af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3904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5.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13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0.4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848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Libyan Arab Jamahiriy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Em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071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4.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5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2.2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32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Madagascar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Af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47122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5.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181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8.2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3311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Malawi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Af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39155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2.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477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5.9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6243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Malaysi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Wp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771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1.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0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5.5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98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Maldive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Sea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66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3.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4.3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Mali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Af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71940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7.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280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8.9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3632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Marshall Island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Wp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8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5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30.1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Mauritani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Af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7514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32.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43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3.8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791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Micronesia (Federated States of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Wp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67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5.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41.8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Monaco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Eu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3.2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Mongoli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Wp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352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3.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8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36.3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492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Montenegro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Eu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4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8.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3.0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Morocco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Em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8505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3.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04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5.9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207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Mozambiqu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Af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72855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5.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113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9.3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4073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Myanmar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Sea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48910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37.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813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9.2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9403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Namibi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Af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391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8.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5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6.5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30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Nauru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Wp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3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37.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40.0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Nepal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Sea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4244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32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455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6.8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3827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Nicaragu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Am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084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6.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33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7.4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572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Niger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Af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94064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8.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771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3.9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2512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Nigeri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Af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768080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9.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4855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0.7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59222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Oman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Em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68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2.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3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8.7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Pakistan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Em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80736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39.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7062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8.8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52221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Palau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Wp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3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2.0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Papua New Guine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Wp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8665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3.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04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32.1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782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Paraguay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Am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979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8.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36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6.7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530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Peru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Am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7121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3.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97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0.6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472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Philippine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Wp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39972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0.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835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33.8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3544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Qatar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Em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88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3.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5.8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Rwand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Af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7037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6.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724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0.6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5569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Samo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Wp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61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5.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5.6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Sao Tome and Princip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Af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326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7.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8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35.0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14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Saudi Arabi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Em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5527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0.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58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3.4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743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Senegal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Af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32898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6.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545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9.1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6302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Sierra Leon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Af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32712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5.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518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1.3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6979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Solomon Island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Wp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327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3.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7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34.8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14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Somali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Em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51955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32.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685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5.1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3048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South Afric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Af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51237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0.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055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8.0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4126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Sri Lank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Sea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424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36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87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2.0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91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Sudan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Em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85825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30.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646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5.2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3120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Surinam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Am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43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4.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6.6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Swaziland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Af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235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6.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4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1.8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65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Syrian Arab Republic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Em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4932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4.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19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5.8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784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Tajikistan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Eu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7714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8.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39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30.2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336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Thailand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Sea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4064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4.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01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1.7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478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Timor-Lest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Sea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023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38.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77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8.9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382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Togo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Af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2965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5.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99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4.8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927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Tong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Wp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31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6.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8.5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Tunisi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Em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527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5.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38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5.4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35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Turkey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Eu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0551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7.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79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3.6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497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Turkmenistan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Eu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3014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0.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61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36.2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092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Ugand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Af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44983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3.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029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6.2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3541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United Arab Emirate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Em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66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4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4.8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United Republic of Tanzani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Af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15717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7.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001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9.0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2019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Uzbekistan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Eu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0308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2.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28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33.8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3493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Vanuatu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Wp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34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5.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3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32.6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44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Viet Nam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Wp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7854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0.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61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2.4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980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Yemen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Em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9554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8.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831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5.0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7390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Zambi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Af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57255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3.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781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7.8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0198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Zimbabw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Af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4825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2.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309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7.2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4286</w:t>
            </w:r>
          </w:p>
        </w:tc>
      </w:tr>
      <w:tr>
        <w:trPr>
          <w:trHeight w:val="30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All 122 countrie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5056065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3.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18103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3.0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163552</w:t>
            </w:r>
          </w:p>
        </w:tc>
      </w:tr>
      <w:tr>
        <w:trPr>
          <w:trHeight w:val="342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Countries from Africa WHO region (n=44 of 46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965225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9.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56994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0.4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605563</w:t>
            </w:r>
          </w:p>
        </w:tc>
      </w:tr>
      <w:tr>
        <w:trPr>
          <w:trHeight w:val="462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Countries from America WHO region (n=15 of 35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55157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6.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914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5.9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4326</w:t>
            </w:r>
          </w:p>
        </w:tc>
      </w:tr>
      <w:tr>
        <w:trPr>
          <w:trHeight w:val="346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 xml:space="preserve">Countries from East Mediterranean WHO region (n=19 of 21)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674707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30.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0706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6.2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76964</w:t>
            </w:r>
          </w:p>
        </w:tc>
      </w:tr>
      <w:tr>
        <w:trPr>
          <w:trHeight w:val="466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Countries from Europe WHO region (n=15 of 53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43625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6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698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30.0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3127</w:t>
            </w:r>
          </w:p>
        </w:tc>
      </w:tr>
      <w:tr>
        <w:trPr>
          <w:trHeight w:val="350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 xml:space="preserve">Countries from South East Asia WHO region (n=11 of 11)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1069288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31.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33632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5.8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76782</w:t>
            </w:r>
          </w:p>
        </w:tc>
      </w:tr>
      <w:tr>
        <w:trPr>
          <w:trHeight w:val="289" w:hRule="atLeas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 xml:space="preserve">Countries from West Pacific WHO region (n=18 of 27)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48063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20.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5157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34.5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en-US"/>
              </w:rPr>
              <w:t>8569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n-GB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30T08:28:00Z</dcterms:created>
  <dc:creator>E Theodoratou</dc:creator>
  <dc:description/>
  <cp:keywords/>
  <dc:language>en-US</dc:language>
  <cp:lastModifiedBy>E Theodoratou</cp:lastModifiedBy>
  <dcterms:modified xsi:type="dcterms:W3CDTF">2011-09-02T08:28:00Z</dcterms:modified>
  <cp:revision>2</cp:revision>
  <dc:subject/>
  <dc:title>Supplementary table S2 Differences in the national and regional pneumonia mortality single and multi-cause estimates</dc:title>
</cp:coreProperties>
</file>